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EAA" w:rsidRPr="009B1649" w:rsidRDefault="00BB5EAA" w:rsidP="006B3AA4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9B1649">
        <w:rPr>
          <w:rFonts w:ascii="Arial" w:hAnsi="Arial" w:cs="Arial"/>
          <w:color w:val="000000" w:themeColor="text1"/>
          <w:lang w:val="en-US"/>
        </w:rPr>
        <w:t xml:space="preserve">Table </w:t>
      </w:r>
      <w:r w:rsidR="0029665A" w:rsidRPr="009B1649">
        <w:rPr>
          <w:rFonts w:ascii="Arial" w:hAnsi="Arial" w:cs="Arial"/>
          <w:color w:val="000000" w:themeColor="text1"/>
          <w:lang w:val="en-US"/>
        </w:rPr>
        <w:t>S</w:t>
      </w:r>
      <w:r w:rsidR="000D0048" w:rsidRPr="009B1649">
        <w:rPr>
          <w:rFonts w:ascii="Arial" w:hAnsi="Arial" w:cs="Arial"/>
          <w:color w:val="000000" w:themeColor="text1"/>
          <w:lang w:val="en-US"/>
        </w:rPr>
        <w:t>5</w:t>
      </w:r>
      <w:r w:rsidRPr="009B1649"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 w:rsidRPr="009B1649">
        <w:rPr>
          <w:rFonts w:ascii="Arial" w:hAnsi="Arial" w:cs="Arial"/>
          <w:color w:val="000000" w:themeColor="text1"/>
          <w:lang w:val="en-US"/>
        </w:rPr>
        <w:t xml:space="preserve">Association between </w:t>
      </w:r>
      <w:proofErr w:type="spellStart"/>
      <w:r w:rsidRPr="009B1649">
        <w:rPr>
          <w:rFonts w:ascii="Arial" w:hAnsi="Arial" w:cs="Arial"/>
          <w:color w:val="000000" w:themeColor="text1"/>
          <w:lang w:val="en-US"/>
        </w:rPr>
        <w:t>hs</w:t>
      </w:r>
      <w:proofErr w:type="spellEnd"/>
      <w:r w:rsidRPr="009B1649">
        <w:rPr>
          <w:rFonts w:ascii="Arial" w:hAnsi="Arial" w:cs="Arial"/>
          <w:color w:val="000000" w:themeColor="text1"/>
          <w:lang w:val="en-US"/>
        </w:rPr>
        <w:t>-CRP (tertiles, exposure) and NMD (dependent variable).</w:t>
      </w:r>
      <w:proofErr w:type="gramEnd"/>
    </w:p>
    <w:tbl>
      <w:tblPr>
        <w:tblW w:w="9887" w:type="dxa"/>
        <w:tblLook w:val="01E0" w:firstRow="1" w:lastRow="1" w:firstColumn="1" w:lastColumn="1" w:noHBand="0" w:noVBand="0"/>
      </w:tblPr>
      <w:tblGrid>
        <w:gridCol w:w="1144"/>
        <w:gridCol w:w="2591"/>
        <w:gridCol w:w="2765"/>
        <w:gridCol w:w="2512"/>
        <w:gridCol w:w="875"/>
      </w:tblGrid>
      <w:tr w:rsidR="009B1649" w:rsidRPr="009B1649" w:rsidTr="000B72C5">
        <w:trPr>
          <w:trHeight w:hRule="exact" w:val="340"/>
        </w:trPr>
        <w:tc>
          <w:tcPr>
            <w:tcW w:w="1144" w:type="dxa"/>
          </w:tcPr>
          <w:p w:rsidR="00BB5EAA" w:rsidRPr="009B1649" w:rsidRDefault="00BB5EAA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868" w:type="dxa"/>
            <w:gridSpan w:val="3"/>
          </w:tcPr>
          <w:p w:rsidR="00BB5EAA" w:rsidRPr="009B1649" w:rsidRDefault="00BB5EAA" w:rsidP="006B3AA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hs</w:t>
            </w:r>
            <w:proofErr w:type="spellEnd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-CRP</w:t>
            </w:r>
          </w:p>
        </w:tc>
        <w:tc>
          <w:tcPr>
            <w:tcW w:w="875" w:type="dxa"/>
          </w:tcPr>
          <w:p w:rsidR="00BB5EAA" w:rsidRPr="009B1649" w:rsidRDefault="00BB5EAA" w:rsidP="006B3AA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B1649" w:rsidRPr="009B1649" w:rsidTr="000B72C5">
        <w:trPr>
          <w:trHeight w:hRule="exact" w:val="340"/>
        </w:trPr>
        <w:tc>
          <w:tcPr>
            <w:tcW w:w="1144" w:type="dxa"/>
          </w:tcPr>
          <w:p w:rsidR="00BB5EAA" w:rsidRPr="009B1649" w:rsidRDefault="00BB5EAA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591" w:type="dxa"/>
            <w:vAlign w:val="center"/>
          </w:tcPr>
          <w:p w:rsidR="00BB5EAA" w:rsidRPr="009B1649" w:rsidRDefault="00BB5EAA" w:rsidP="0085617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7-0.81</w:t>
            </w:r>
            <w:r w:rsidR="00DC1B9F" w:rsidRPr="009B1649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mg/l</w:t>
            </w:r>
            <w:r w:rsidR="00856173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(ref.)</w:t>
            </w:r>
          </w:p>
        </w:tc>
        <w:tc>
          <w:tcPr>
            <w:tcW w:w="2765" w:type="dxa"/>
            <w:vAlign w:val="center"/>
          </w:tcPr>
          <w:p w:rsidR="00BB5EAA" w:rsidRPr="009B1649" w:rsidRDefault="00BB5EAA" w:rsidP="00DC1B9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DC1B9F" w:rsidRPr="009B1649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-2.07 mg/l</w:t>
            </w:r>
          </w:p>
        </w:tc>
        <w:tc>
          <w:tcPr>
            <w:tcW w:w="2512" w:type="dxa"/>
            <w:vAlign w:val="center"/>
          </w:tcPr>
          <w:p w:rsidR="00BB5EAA" w:rsidRPr="009B1649" w:rsidRDefault="00BB5EAA" w:rsidP="00856173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2.09-29.1 mg/l</w:t>
            </w:r>
          </w:p>
        </w:tc>
        <w:tc>
          <w:tcPr>
            <w:tcW w:w="875" w:type="dxa"/>
          </w:tcPr>
          <w:p w:rsidR="00BB5EAA" w:rsidRPr="009B1649" w:rsidRDefault="00636C4B" w:rsidP="006B3AA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9B1649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9B1649" w:rsidRPr="009B1649" w:rsidTr="000B72C5">
        <w:trPr>
          <w:trHeight w:val="340"/>
        </w:trPr>
        <w:tc>
          <w:tcPr>
            <w:tcW w:w="9887" w:type="dxa"/>
            <w:gridSpan w:val="5"/>
          </w:tcPr>
          <w:p w:rsidR="00BB5EAA" w:rsidRPr="009B1649" w:rsidRDefault="00BB5EAA" w:rsidP="0099060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All subjects (N=</w:t>
            </w:r>
            <w:r w:rsidR="00990604"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951</w:t>
            </w: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)</w:t>
            </w:r>
          </w:p>
        </w:tc>
      </w:tr>
      <w:tr w:rsidR="009B1649" w:rsidRPr="009B1649" w:rsidTr="00982BCA">
        <w:trPr>
          <w:trHeight w:hRule="exact" w:val="340"/>
        </w:trPr>
        <w:tc>
          <w:tcPr>
            <w:tcW w:w="1144" w:type="dxa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7 (14.45; 15.90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6 (13.20; 14.53)</w:t>
            </w:r>
            <w:r w:rsidR="002D1CD8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**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9 (13.79; 15.18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1</w:t>
            </w:r>
          </w:p>
        </w:tc>
      </w:tr>
      <w:tr w:rsidR="009B1649" w:rsidRPr="009B1649" w:rsidTr="00982BCA">
        <w:trPr>
          <w:trHeight w:hRule="exact" w:val="340"/>
        </w:trPr>
        <w:tc>
          <w:tcPr>
            <w:tcW w:w="1144" w:type="dxa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8 (14.45; 15.91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0 (13.15; 14.46)</w:t>
            </w:r>
            <w:r w:rsidR="00DD5CE7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**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4 (13.85; 15.24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5</w:t>
            </w:r>
          </w:p>
        </w:tc>
      </w:tr>
      <w:tr w:rsidR="009B1649" w:rsidRPr="009B1649" w:rsidTr="000B72C5">
        <w:trPr>
          <w:trHeight w:hRule="exact" w:val="340"/>
        </w:trPr>
        <w:tc>
          <w:tcPr>
            <w:tcW w:w="1144" w:type="dxa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4 (14.00; 15.49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5 (13.20; 14.51)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90 (14.19; 15.60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73</w:t>
            </w:r>
          </w:p>
        </w:tc>
      </w:tr>
      <w:tr w:rsidR="009B1649" w:rsidRPr="009B1649" w:rsidTr="000B72C5">
        <w:trPr>
          <w:trHeight w:val="85"/>
        </w:trPr>
        <w:tc>
          <w:tcPr>
            <w:tcW w:w="9887" w:type="dxa"/>
            <w:gridSpan w:val="5"/>
          </w:tcPr>
          <w:p w:rsidR="00BB5EAA" w:rsidRPr="009B1649" w:rsidRDefault="00BB5EAA" w:rsidP="00557EBA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Subjects without antihypertensive medication (N=</w:t>
            </w:r>
            <w:r w:rsidR="00557EBA"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597</w:t>
            </w: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)</w:t>
            </w:r>
          </w:p>
        </w:tc>
      </w:tr>
      <w:tr w:rsidR="009B1649" w:rsidRPr="009B1649" w:rsidTr="00982BCA">
        <w:trPr>
          <w:trHeight w:hRule="exact" w:val="340"/>
        </w:trPr>
        <w:tc>
          <w:tcPr>
            <w:tcW w:w="1144" w:type="dxa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21 (15.38; 17.05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81 (13.94; 15.67)</w:t>
            </w:r>
            <w:r w:rsidR="007B2B7C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93 (14.96; 16.89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61</w:t>
            </w:r>
          </w:p>
        </w:tc>
      </w:tr>
      <w:tr w:rsidR="009B1649" w:rsidRPr="009B1649" w:rsidTr="00982BCA">
        <w:trPr>
          <w:trHeight w:hRule="exact" w:val="340"/>
        </w:trPr>
        <w:tc>
          <w:tcPr>
            <w:tcW w:w="1144" w:type="dxa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28 (15.44; 17.12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0 (13.84; 15.56)</w:t>
            </w:r>
            <w:r w:rsidR="00DC5BC7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97 (15.07; 16.93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59</w:t>
            </w:r>
          </w:p>
        </w:tc>
      </w:tr>
      <w:tr w:rsidR="009B1649" w:rsidRPr="009B1649" w:rsidTr="000B72C5">
        <w:trPr>
          <w:trHeight w:hRule="exact" w:val="340"/>
        </w:trPr>
        <w:tc>
          <w:tcPr>
            <w:tcW w:w="1144" w:type="dxa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89 (15.03; 16.75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81 (13.95; 15.67)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30 (15.32; 17.28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58</w:t>
            </w:r>
          </w:p>
        </w:tc>
      </w:tr>
      <w:tr w:rsidR="009B1649" w:rsidRPr="009B1649" w:rsidTr="000B72C5">
        <w:trPr>
          <w:trHeight w:hRule="exact" w:val="340"/>
        </w:trPr>
        <w:tc>
          <w:tcPr>
            <w:tcW w:w="9887" w:type="dxa"/>
            <w:gridSpan w:val="5"/>
          </w:tcPr>
          <w:p w:rsidR="00BB5EAA" w:rsidRPr="009B1649" w:rsidRDefault="00BB5EAA" w:rsidP="007B5DC9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Current non-smokers (N=</w:t>
            </w:r>
            <w:r w:rsidR="007B5DC9"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711</w:t>
            </w: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)</w:t>
            </w:r>
          </w:p>
        </w:tc>
      </w:tr>
      <w:tr w:rsidR="009B1649" w:rsidRPr="009B1649" w:rsidTr="000B72C5">
        <w:trPr>
          <w:trHeight w:hRule="exact" w:val="340"/>
        </w:trPr>
        <w:tc>
          <w:tcPr>
            <w:tcW w:w="1144" w:type="dxa"/>
            <w:vAlign w:val="center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87 (14.05; 15.70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1 (13.05; 14.58)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4 (13.63; 15.24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48</w:t>
            </w:r>
          </w:p>
        </w:tc>
      </w:tr>
      <w:tr w:rsidR="009B1649" w:rsidRPr="009B1649" w:rsidTr="000B72C5">
        <w:trPr>
          <w:trHeight w:hRule="exact" w:val="340"/>
        </w:trPr>
        <w:tc>
          <w:tcPr>
            <w:tcW w:w="1144" w:type="dxa"/>
            <w:vAlign w:val="center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90 (14.08; 15.72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2 (12.96; 14.48)</w:t>
            </w:r>
            <w:r w:rsidR="00F53A19" w:rsidRPr="009B1649">
              <w:rPr>
                <w:rFonts w:ascii="Arial" w:hAnsi="Arial" w:cs="Arial"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0 (13.69; 15.30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54</w:t>
            </w:r>
          </w:p>
        </w:tc>
      </w:tr>
      <w:tr w:rsidR="009B1649" w:rsidRPr="009B1649" w:rsidTr="000B72C5">
        <w:trPr>
          <w:trHeight w:hRule="exact" w:val="340"/>
        </w:trPr>
        <w:tc>
          <w:tcPr>
            <w:tcW w:w="1144" w:type="dxa"/>
            <w:vAlign w:val="center"/>
          </w:tcPr>
          <w:p w:rsidR="00465337" w:rsidRPr="009B1649" w:rsidRDefault="00465337" w:rsidP="006B3AA4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591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50 (13.65; 15.35)</w:t>
            </w:r>
          </w:p>
        </w:tc>
        <w:tc>
          <w:tcPr>
            <w:tcW w:w="276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1 (12.96; 14.47)</w:t>
            </w:r>
          </w:p>
        </w:tc>
        <w:tc>
          <w:tcPr>
            <w:tcW w:w="2512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86 (14.04; 15.69)</w:t>
            </w:r>
          </w:p>
        </w:tc>
        <w:tc>
          <w:tcPr>
            <w:tcW w:w="875" w:type="dxa"/>
          </w:tcPr>
          <w:p w:rsidR="00465337" w:rsidRPr="009B1649" w:rsidRDefault="00465337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54</w:t>
            </w:r>
          </w:p>
        </w:tc>
      </w:tr>
    </w:tbl>
    <w:p w:rsidR="00BB5EAA" w:rsidRPr="009B1649" w:rsidRDefault="00BB5EAA" w:rsidP="006B3A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djusted means for NMD with 95% CI are given.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Pr="009B1649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rend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: p for linear trend; NMD, n</w:t>
      </w:r>
      <w:r w:rsidRPr="009B1649">
        <w:rPr>
          <w:rStyle w:val="st"/>
          <w:rFonts w:ascii="Arial" w:hAnsi="Arial" w:cs="Arial"/>
          <w:color w:val="000000" w:themeColor="text1"/>
          <w:sz w:val="20"/>
          <w:szCs w:val="20"/>
          <w:lang w:val="en-US"/>
        </w:rPr>
        <w:t xml:space="preserve">itrate-mediated dilation. 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odel 1: adjusted for time between core and FMD examination, age (10-year-categories), and sex; Model 2: Model 1 plus school education (three categories) and smoking status (three categories); </w:t>
      </w:r>
      <w:r w:rsidR="00450FAB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Model 3 – fully adjusted model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: Model 2 plus diabetes, waist circumference, High-density lipoprotein cholesterol, Low-density lipoprotein cholesterol, and</w:t>
      </w:r>
      <w:bookmarkStart w:id="0" w:name="_GoBack"/>
      <w:bookmarkEnd w:id="0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ypertension. </w:t>
      </w:r>
      <w:proofErr w:type="gram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* p&lt;0.05, ** p&lt;0.01 versus ref</w:t>
      </w:r>
      <w:r w:rsidR="00A62F2E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erence category</w:t>
      </w:r>
      <w:r w:rsidR="003142DF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ref.)</w:t>
      </w:r>
      <w:proofErr w:type="gramEnd"/>
    </w:p>
    <w:sectPr w:rsidR="00BB5EAA" w:rsidRPr="009B1649" w:rsidSect="00064F94">
      <w:footerReference w:type="default" r:id="rId7"/>
      <w:pgSz w:w="11907" w:h="16840" w:code="9"/>
      <w:pgMar w:top="1417" w:right="1417" w:bottom="1418" w:left="1417" w:header="720" w:footer="720" w:gutter="0"/>
      <w:cols w:space="708"/>
      <w:noEndnote/>
      <w:docGrid w:linePitch="2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2BD" w:rsidRDefault="00636C4B">
      <w:r>
        <w:separator/>
      </w:r>
    </w:p>
  </w:endnote>
  <w:endnote w:type="continuationSeparator" w:id="0">
    <w:p w:rsidR="00B412BD" w:rsidRDefault="0063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064" w:rsidRDefault="00BB5EA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B72C5" w:rsidRPr="000B72C5">
      <w:rPr>
        <w:noProof/>
        <w:lang w:val="de-DE"/>
      </w:rPr>
      <w:t>1</w:t>
    </w:r>
    <w:r>
      <w:fldChar w:fldCharType="end"/>
    </w:r>
  </w:p>
  <w:p w:rsidR="006E2064" w:rsidRDefault="000B72C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2BD" w:rsidRDefault="00636C4B">
      <w:r>
        <w:separator/>
      </w:r>
    </w:p>
  </w:footnote>
  <w:footnote w:type="continuationSeparator" w:id="0">
    <w:p w:rsidR="00B412BD" w:rsidRDefault="00636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AA"/>
    <w:rsid w:val="00013D1F"/>
    <w:rsid w:val="000211B4"/>
    <w:rsid w:val="00037A1F"/>
    <w:rsid w:val="00073D4D"/>
    <w:rsid w:val="000B542D"/>
    <w:rsid w:val="000B72C5"/>
    <w:rsid w:val="000B7D56"/>
    <w:rsid w:val="000C276C"/>
    <w:rsid w:val="000C6991"/>
    <w:rsid w:val="000D0048"/>
    <w:rsid w:val="000E2D53"/>
    <w:rsid w:val="00111C5E"/>
    <w:rsid w:val="0011322B"/>
    <w:rsid w:val="00126E8C"/>
    <w:rsid w:val="00136892"/>
    <w:rsid w:val="001431D6"/>
    <w:rsid w:val="00157F1D"/>
    <w:rsid w:val="00161384"/>
    <w:rsid w:val="001627C2"/>
    <w:rsid w:val="001876F7"/>
    <w:rsid w:val="001905B2"/>
    <w:rsid w:val="001966AC"/>
    <w:rsid w:val="001B10CA"/>
    <w:rsid w:val="001B2F9A"/>
    <w:rsid w:val="001D592C"/>
    <w:rsid w:val="001E6166"/>
    <w:rsid w:val="00233C5D"/>
    <w:rsid w:val="00246685"/>
    <w:rsid w:val="00256D67"/>
    <w:rsid w:val="00280346"/>
    <w:rsid w:val="00295DA4"/>
    <w:rsid w:val="0029665A"/>
    <w:rsid w:val="00297E56"/>
    <w:rsid w:val="002A6E08"/>
    <w:rsid w:val="002B21F9"/>
    <w:rsid w:val="002B7E35"/>
    <w:rsid w:val="002C0476"/>
    <w:rsid w:val="002C48A9"/>
    <w:rsid w:val="002D1CD8"/>
    <w:rsid w:val="002E3E99"/>
    <w:rsid w:val="002E6747"/>
    <w:rsid w:val="003074A5"/>
    <w:rsid w:val="003142DF"/>
    <w:rsid w:val="00327F41"/>
    <w:rsid w:val="00345525"/>
    <w:rsid w:val="0035023C"/>
    <w:rsid w:val="00350E96"/>
    <w:rsid w:val="003758AD"/>
    <w:rsid w:val="00377FB9"/>
    <w:rsid w:val="003B0748"/>
    <w:rsid w:val="003B39C0"/>
    <w:rsid w:val="003C1F3C"/>
    <w:rsid w:val="003C3DC3"/>
    <w:rsid w:val="003C4009"/>
    <w:rsid w:val="003E23EC"/>
    <w:rsid w:val="003E4333"/>
    <w:rsid w:val="00413825"/>
    <w:rsid w:val="00417DFD"/>
    <w:rsid w:val="00424A18"/>
    <w:rsid w:val="00431E0B"/>
    <w:rsid w:val="0043391E"/>
    <w:rsid w:val="00450FAB"/>
    <w:rsid w:val="00465337"/>
    <w:rsid w:val="00474365"/>
    <w:rsid w:val="004C5C4E"/>
    <w:rsid w:val="004D3F68"/>
    <w:rsid w:val="004E73B7"/>
    <w:rsid w:val="005043EF"/>
    <w:rsid w:val="00504631"/>
    <w:rsid w:val="005130AA"/>
    <w:rsid w:val="00514577"/>
    <w:rsid w:val="00540996"/>
    <w:rsid w:val="0055580F"/>
    <w:rsid w:val="0055607D"/>
    <w:rsid w:val="00557EBA"/>
    <w:rsid w:val="00566B0A"/>
    <w:rsid w:val="00593B83"/>
    <w:rsid w:val="005D4D14"/>
    <w:rsid w:val="006061B4"/>
    <w:rsid w:val="00610752"/>
    <w:rsid w:val="00623549"/>
    <w:rsid w:val="00636C4B"/>
    <w:rsid w:val="006662AA"/>
    <w:rsid w:val="00671F68"/>
    <w:rsid w:val="006B2325"/>
    <w:rsid w:val="006B3AA4"/>
    <w:rsid w:val="006C5BA4"/>
    <w:rsid w:val="006C6CE3"/>
    <w:rsid w:val="006E5EEA"/>
    <w:rsid w:val="007238BF"/>
    <w:rsid w:val="00725BD9"/>
    <w:rsid w:val="007369F1"/>
    <w:rsid w:val="00740FA2"/>
    <w:rsid w:val="00754D74"/>
    <w:rsid w:val="0077523D"/>
    <w:rsid w:val="00775BAF"/>
    <w:rsid w:val="00792D1A"/>
    <w:rsid w:val="007B2B7C"/>
    <w:rsid w:val="007B5DC9"/>
    <w:rsid w:val="007E5F80"/>
    <w:rsid w:val="007E6ABE"/>
    <w:rsid w:val="007F26B4"/>
    <w:rsid w:val="008277A5"/>
    <w:rsid w:val="00843506"/>
    <w:rsid w:val="00853485"/>
    <w:rsid w:val="00853C02"/>
    <w:rsid w:val="00856173"/>
    <w:rsid w:val="00870D58"/>
    <w:rsid w:val="00881C51"/>
    <w:rsid w:val="00892D68"/>
    <w:rsid w:val="008949A1"/>
    <w:rsid w:val="008B0050"/>
    <w:rsid w:val="008C1E59"/>
    <w:rsid w:val="008D250B"/>
    <w:rsid w:val="008D418C"/>
    <w:rsid w:val="008F54BE"/>
    <w:rsid w:val="0091212A"/>
    <w:rsid w:val="00917E34"/>
    <w:rsid w:val="00957CD0"/>
    <w:rsid w:val="00982BCA"/>
    <w:rsid w:val="00986276"/>
    <w:rsid w:val="00990604"/>
    <w:rsid w:val="00990B3D"/>
    <w:rsid w:val="009A36D8"/>
    <w:rsid w:val="009B1649"/>
    <w:rsid w:val="009B4258"/>
    <w:rsid w:val="009C5B24"/>
    <w:rsid w:val="009E7564"/>
    <w:rsid w:val="009F6567"/>
    <w:rsid w:val="009F7D3E"/>
    <w:rsid w:val="00A060CD"/>
    <w:rsid w:val="00A1462B"/>
    <w:rsid w:val="00A238FD"/>
    <w:rsid w:val="00A46030"/>
    <w:rsid w:val="00A46FFC"/>
    <w:rsid w:val="00A62F2E"/>
    <w:rsid w:val="00A64128"/>
    <w:rsid w:val="00A67F10"/>
    <w:rsid w:val="00AB046E"/>
    <w:rsid w:val="00AB08CF"/>
    <w:rsid w:val="00AB446B"/>
    <w:rsid w:val="00AD1CB1"/>
    <w:rsid w:val="00AE1C84"/>
    <w:rsid w:val="00B22FE7"/>
    <w:rsid w:val="00B41256"/>
    <w:rsid w:val="00B412BD"/>
    <w:rsid w:val="00B5019B"/>
    <w:rsid w:val="00B67AFD"/>
    <w:rsid w:val="00B75D18"/>
    <w:rsid w:val="00BA3053"/>
    <w:rsid w:val="00BA30D3"/>
    <w:rsid w:val="00BA3936"/>
    <w:rsid w:val="00BB5EAA"/>
    <w:rsid w:val="00BB6A38"/>
    <w:rsid w:val="00BD0182"/>
    <w:rsid w:val="00BE2F0D"/>
    <w:rsid w:val="00BF7EDE"/>
    <w:rsid w:val="00C1551F"/>
    <w:rsid w:val="00C1761F"/>
    <w:rsid w:val="00C25FFE"/>
    <w:rsid w:val="00C5415F"/>
    <w:rsid w:val="00C555F9"/>
    <w:rsid w:val="00CB2AB8"/>
    <w:rsid w:val="00CB7FA7"/>
    <w:rsid w:val="00CC001F"/>
    <w:rsid w:val="00CE3389"/>
    <w:rsid w:val="00CE6CF9"/>
    <w:rsid w:val="00CF5F84"/>
    <w:rsid w:val="00D05469"/>
    <w:rsid w:val="00D3465E"/>
    <w:rsid w:val="00D475F1"/>
    <w:rsid w:val="00D47D3A"/>
    <w:rsid w:val="00D53C2A"/>
    <w:rsid w:val="00D60A0F"/>
    <w:rsid w:val="00D66AC7"/>
    <w:rsid w:val="00D81F8F"/>
    <w:rsid w:val="00D92671"/>
    <w:rsid w:val="00D97269"/>
    <w:rsid w:val="00DB439A"/>
    <w:rsid w:val="00DC1B9F"/>
    <w:rsid w:val="00DC5BC7"/>
    <w:rsid w:val="00DC7DF7"/>
    <w:rsid w:val="00DD5CE7"/>
    <w:rsid w:val="00E17D7E"/>
    <w:rsid w:val="00E25D13"/>
    <w:rsid w:val="00E25D81"/>
    <w:rsid w:val="00E65E54"/>
    <w:rsid w:val="00E84FBA"/>
    <w:rsid w:val="00E90045"/>
    <w:rsid w:val="00F16E13"/>
    <w:rsid w:val="00F31737"/>
    <w:rsid w:val="00F36DC8"/>
    <w:rsid w:val="00F40598"/>
    <w:rsid w:val="00F50F32"/>
    <w:rsid w:val="00F525F1"/>
    <w:rsid w:val="00F53A19"/>
    <w:rsid w:val="00F56F14"/>
    <w:rsid w:val="00F60055"/>
    <w:rsid w:val="00F87FD6"/>
    <w:rsid w:val="00FA2882"/>
    <w:rsid w:val="00FA5219"/>
    <w:rsid w:val="00FA7570"/>
    <w:rsid w:val="00FF19FB"/>
    <w:rsid w:val="00FF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10-16T13:49:00Z</dcterms:created>
  <dcterms:modified xsi:type="dcterms:W3CDTF">2013-11-26T16:23:00Z</dcterms:modified>
</cp:coreProperties>
</file>